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</w:p>
    <w:tbl>
      <w:tblPr>
        <w:tblStyle w:val="5"/>
        <w:tblW w:w="83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6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Arial" w:hAnsi="Arial" w:cs="Arial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lang w:val="en-US" w:eastAsia="zh-CN"/>
              </w:rPr>
              <w:t>ID</w:t>
            </w:r>
          </w:p>
        </w:tc>
        <w:tc>
          <w:tcPr>
            <w:tcW w:w="6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96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8653.3</w:t>
            </w:r>
          </w:p>
        </w:tc>
        <w:tc>
          <w:tcPr>
            <w:tcW w:w="641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ATCCTGGCATTTGTAGCCCA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CTCTCGAACCTGCCATCGT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961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LND</w:t>
            </w:r>
          </w:p>
        </w:tc>
        <w:tc>
          <w:tcPr>
            <w:tcW w:w="641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ACCACGAACTTTGGAGTGGA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GTGTTCCCTCGGTGTAGGA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961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AMP-AS1</w:t>
            </w:r>
          </w:p>
        </w:tc>
        <w:tc>
          <w:tcPr>
            <w:tcW w:w="641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AGAGGGATGCCCACAGAGT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TGGTGGCTCTTCTCATCCTTT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961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331.1</w:t>
            </w:r>
          </w:p>
        </w:tc>
        <w:tc>
          <w:tcPr>
            <w:tcW w:w="641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GTGGCTCGATCACTCACCC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GAAACGGACCCGACACCAC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9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590428.1</w:t>
            </w:r>
          </w:p>
        </w:tc>
        <w:tc>
          <w:tcPr>
            <w:tcW w:w="64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AGTTAGGGTTGGGTTGGCT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TTCTGGCAGTTCCCTGCTT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9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4060.2</w:t>
            </w:r>
          </w:p>
        </w:tc>
        <w:tc>
          <w:tcPr>
            <w:tcW w:w="64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AGCAGTTTCCTTACCTTCTTGA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AGGGCCAAAGTAGGACATGC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9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31429.2</w:t>
            </w:r>
          </w:p>
        </w:tc>
        <w:tc>
          <w:tcPr>
            <w:tcW w:w="64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TTGTGCCTGAGTTTTGGTG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TTGACAGAGCTTCTCCCTTCA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9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64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GGACCTGACCTGCCGTCTAG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GTAGCCCAGGATGCCCTTGA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primers </w:t>
      </w:r>
      <w:r>
        <w:rPr>
          <w:rFonts w:hint="eastAsia" w:ascii="Times New Roman" w:hAnsi="Times New Roman" w:cs="Times New Roman"/>
          <w:sz w:val="24"/>
          <w:szCs w:val="24"/>
        </w:rPr>
        <w:t>sequen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disulfidptosis-related lncRNA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4NGI1YTUwMTNlYTJlZjgyMDNjNWZlMjJmNTdkNmIifQ=="/>
  </w:docVars>
  <w:rsids>
    <w:rsidRoot w:val="00FB17D2"/>
    <w:rsid w:val="00011752"/>
    <w:rsid w:val="00032A01"/>
    <w:rsid w:val="00042680"/>
    <w:rsid w:val="000429E3"/>
    <w:rsid w:val="00045CBC"/>
    <w:rsid w:val="00054176"/>
    <w:rsid w:val="0008153A"/>
    <w:rsid w:val="00083710"/>
    <w:rsid w:val="00087887"/>
    <w:rsid w:val="000913D7"/>
    <w:rsid w:val="0009385D"/>
    <w:rsid w:val="000943E0"/>
    <w:rsid w:val="00097BDB"/>
    <w:rsid w:val="000C1791"/>
    <w:rsid w:val="000C3579"/>
    <w:rsid w:val="000E22D7"/>
    <w:rsid w:val="000E379D"/>
    <w:rsid w:val="000F20A5"/>
    <w:rsid w:val="000F5861"/>
    <w:rsid w:val="00106942"/>
    <w:rsid w:val="00110CB5"/>
    <w:rsid w:val="0011729A"/>
    <w:rsid w:val="001303AF"/>
    <w:rsid w:val="0013137D"/>
    <w:rsid w:val="001376A7"/>
    <w:rsid w:val="00144943"/>
    <w:rsid w:val="00162E88"/>
    <w:rsid w:val="00185E8C"/>
    <w:rsid w:val="00194AF0"/>
    <w:rsid w:val="001A5F14"/>
    <w:rsid w:val="001A6BE5"/>
    <w:rsid w:val="001A70EC"/>
    <w:rsid w:val="001B79C1"/>
    <w:rsid w:val="001C2882"/>
    <w:rsid w:val="001D423B"/>
    <w:rsid w:val="001D558F"/>
    <w:rsid w:val="001D66A2"/>
    <w:rsid w:val="001E27CA"/>
    <w:rsid w:val="001F0128"/>
    <w:rsid w:val="001F5CD5"/>
    <w:rsid w:val="001F6E2F"/>
    <w:rsid w:val="001F736D"/>
    <w:rsid w:val="00204C94"/>
    <w:rsid w:val="00205622"/>
    <w:rsid w:val="00221494"/>
    <w:rsid w:val="0023324E"/>
    <w:rsid w:val="00251034"/>
    <w:rsid w:val="00265A9A"/>
    <w:rsid w:val="00266ABD"/>
    <w:rsid w:val="00272858"/>
    <w:rsid w:val="0027372E"/>
    <w:rsid w:val="00273CE6"/>
    <w:rsid w:val="0027468C"/>
    <w:rsid w:val="00281544"/>
    <w:rsid w:val="002842FD"/>
    <w:rsid w:val="00284584"/>
    <w:rsid w:val="0028497F"/>
    <w:rsid w:val="00285256"/>
    <w:rsid w:val="002A3B08"/>
    <w:rsid w:val="002B0835"/>
    <w:rsid w:val="002B1D43"/>
    <w:rsid w:val="002B5C70"/>
    <w:rsid w:val="002C1CCF"/>
    <w:rsid w:val="002D100A"/>
    <w:rsid w:val="002D3FA9"/>
    <w:rsid w:val="002E02F5"/>
    <w:rsid w:val="002F0C99"/>
    <w:rsid w:val="00310FDB"/>
    <w:rsid w:val="00330F50"/>
    <w:rsid w:val="00331180"/>
    <w:rsid w:val="00335809"/>
    <w:rsid w:val="00336209"/>
    <w:rsid w:val="00336C32"/>
    <w:rsid w:val="00337484"/>
    <w:rsid w:val="00345428"/>
    <w:rsid w:val="003603E7"/>
    <w:rsid w:val="0036176A"/>
    <w:rsid w:val="00365B40"/>
    <w:rsid w:val="00370F84"/>
    <w:rsid w:val="0037378D"/>
    <w:rsid w:val="00387512"/>
    <w:rsid w:val="0039035B"/>
    <w:rsid w:val="003919C0"/>
    <w:rsid w:val="0039536F"/>
    <w:rsid w:val="003A0632"/>
    <w:rsid w:val="003B0DBD"/>
    <w:rsid w:val="003B40AD"/>
    <w:rsid w:val="003C705B"/>
    <w:rsid w:val="003D1198"/>
    <w:rsid w:val="003F2133"/>
    <w:rsid w:val="003F6026"/>
    <w:rsid w:val="003F7C3C"/>
    <w:rsid w:val="00401709"/>
    <w:rsid w:val="004050B8"/>
    <w:rsid w:val="00407177"/>
    <w:rsid w:val="004126AC"/>
    <w:rsid w:val="00424AEB"/>
    <w:rsid w:val="00430DDE"/>
    <w:rsid w:val="004320BE"/>
    <w:rsid w:val="00441AB1"/>
    <w:rsid w:val="004437D4"/>
    <w:rsid w:val="00444C08"/>
    <w:rsid w:val="00453441"/>
    <w:rsid w:val="00460218"/>
    <w:rsid w:val="00460396"/>
    <w:rsid w:val="0046285E"/>
    <w:rsid w:val="0046679F"/>
    <w:rsid w:val="00473E2D"/>
    <w:rsid w:val="004948A4"/>
    <w:rsid w:val="004A7C9C"/>
    <w:rsid w:val="004B0ABF"/>
    <w:rsid w:val="004B13EB"/>
    <w:rsid w:val="004D0EE7"/>
    <w:rsid w:val="004E40D9"/>
    <w:rsid w:val="004F73FB"/>
    <w:rsid w:val="005111B2"/>
    <w:rsid w:val="00523FDE"/>
    <w:rsid w:val="00526299"/>
    <w:rsid w:val="00531BE7"/>
    <w:rsid w:val="00533678"/>
    <w:rsid w:val="0053450A"/>
    <w:rsid w:val="00536EA9"/>
    <w:rsid w:val="00544604"/>
    <w:rsid w:val="0054679A"/>
    <w:rsid w:val="005651D9"/>
    <w:rsid w:val="00566E8B"/>
    <w:rsid w:val="0056751E"/>
    <w:rsid w:val="00574EC1"/>
    <w:rsid w:val="0057622A"/>
    <w:rsid w:val="00586FD2"/>
    <w:rsid w:val="00594189"/>
    <w:rsid w:val="00597417"/>
    <w:rsid w:val="00597D48"/>
    <w:rsid w:val="005A5046"/>
    <w:rsid w:val="005B13BA"/>
    <w:rsid w:val="005B7436"/>
    <w:rsid w:val="005B784C"/>
    <w:rsid w:val="005C1A20"/>
    <w:rsid w:val="005C2806"/>
    <w:rsid w:val="005C4BDD"/>
    <w:rsid w:val="005D0FEB"/>
    <w:rsid w:val="005D310B"/>
    <w:rsid w:val="00633F67"/>
    <w:rsid w:val="00640F59"/>
    <w:rsid w:val="00642379"/>
    <w:rsid w:val="00645EEC"/>
    <w:rsid w:val="00670B15"/>
    <w:rsid w:val="006764B4"/>
    <w:rsid w:val="00684D64"/>
    <w:rsid w:val="0069170F"/>
    <w:rsid w:val="00693D60"/>
    <w:rsid w:val="006A2D6B"/>
    <w:rsid w:val="006A3A0F"/>
    <w:rsid w:val="006B4C2F"/>
    <w:rsid w:val="006D2AC4"/>
    <w:rsid w:val="006D5B49"/>
    <w:rsid w:val="006E0DCE"/>
    <w:rsid w:val="006E61EB"/>
    <w:rsid w:val="007013E2"/>
    <w:rsid w:val="00713044"/>
    <w:rsid w:val="0071493A"/>
    <w:rsid w:val="0074333B"/>
    <w:rsid w:val="00762E68"/>
    <w:rsid w:val="007737BC"/>
    <w:rsid w:val="007922BD"/>
    <w:rsid w:val="007971DF"/>
    <w:rsid w:val="007A4A3C"/>
    <w:rsid w:val="007C4E5D"/>
    <w:rsid w:val="007D6A53"/>
    <w:rsid w:val="007E2C9D"/>
    <w:rsid w:val="007E48EC"/>
    <w:rsid w:val="00815FBB"/>
    <w:rsid w:val="00823B88"/>
    <w:rsid w:val="00840906"/>
    <w:rsid w:val="008410C9"/>
    <w:rsid w:val="00841244"/>
    <w:rsid w:val="0084430E"/>
    <w:rsid w:val="008517BA"/>
    <w:rsid w:val="00866175"/>
    <w:rsid w:val="0087316C"/>
    <w:rsid w:val="00877395"/>
    <w:rsid w:val="00882497"/>
    <w:rsid w:val="00896DDB"/>
    <w:rsid w:val="008A37A1"/>
    <w:rsid w:val="008A5D73"/>
    <w:rsid w:val="008E18CF"/>
    <w:rsid w:val="008E2DDC"/>
    <w:rsid w:val="008F12DF"/>
    <w:rsid w:val="00902859"/>
    <w:rsid w:val="00906E10"/>
    <w:rsid w:val="00922E8E"/>
    <w:rsid w:val="00931AF3"/>
    <w:rsid w:val="00934489"/>
    <w:rsid w:val="00936141"/>
    <w:rsid w:val="009367BE"/>
    <w:rsid w:val="009407B4"/>
    <w:rsid w:val="00943E3D"/>
    <w:rsid w:val="00950DD6"/>
    <w:rsid w:val="00962DF2"/>
    <w:rsid w:val="00970286"/>
    <w:rsid w:val="00973619"/>
    <w:rsid w:val="00977E3E"/>
    <w:rsid w:val="00994E55"/>
    <w:rsid w:val="009A3EAC"/>
    <w:rsid w:val="009A52E6"/>
    <w:rsid w:val="009B5517"/>
    <w:rsid w:val="009D7957"/>
    <w:rsid w:val="009E1C82"/>
    <w:rsid w:val="009E3760"/>
    <w:rsid w:val="009E386F"/>
    <w:rsid w:val="009F32A0"/>
    <w:rsid w:val="00A218AA"/>
    <w:rsid w:val="00A23863"/>
    <w:rsid w:val="00A23B6D"/>
    <w:rsid w:val="00A259B8"/>
    <w:rsid w:val="00A50E5C"/>
    <w:rsid w:val="00A56F4F"/>
    <w:rsid w:val="00A7091C"/>
    <w:rsid w:val="00A83E25"/>
    <w:rsid w:val="00A84AD9"/>
    <w:rsid w:val="00A87B93"/>
    <w:rsid w:val="00A91F48"/>
    <w:rsid w:val="00A9222F"/>
    <w:rsid w:val="00AA7A32"/>
    <w:rsid w:val="00AB35E9"/>
    <w:rsid w:val="00AE3D9D"/>
    <w:rsid w:val="00AF121A"/>
    <w:rsid w:val="00AF16CD"/>
    <w:rsid w:val="00AF2067"/>
    <w:rsid w:val="00B075DA"/>
    <w:rsid w:val="00B13540"/>
    <w:rsid w:val="00B157A2"/>
    <w:rsid w:val="00B208BD"/>
    <w:rsid w:val="00B22981"/>
    <w:rsid w:val="00B303F0"/>
    <w:rsid w:val="00B64F8A"/>
    <w:rsid w:val="00B672F0"/>
    <w:rsid w:val="00B71773"/>
    <w:rsid w:val="00B75EEE"/>
    <w:rsid w:val="00B91940"/>
    <w:rsid w:val="00B93753"/>
    <w:rsid w:val="00BB5AE3"/>
    <w:rsid w:val="00BC3EDE"/>
    <w:rsid w:val="00BC6B1B"/>
    <w:rsid w:val="00BF1044"/>
    <w:rsid w:val="00C04F69"/>
    <w:rsid w:val="00C167FF"/>
    <w:rsid w:val="00C34512"/>
    <w:rsid w:val="00C378FF"/>
    <w:rsid w:val="00C43E0B"/>
    <w:rsid w:val="00C60026"/>
    <w:rsid w:val="00C602EA"/>
    <w:rsid w:val="00C64AC6"/>
    <w:rsid w:val="00C66AB4"/>
    <w:rsid w:val="00C87414"/>
    <w:rsid w:val="00C9142E"/>
    <w:rsid w:val="00CA0D85"/>
    <w:rsid w:val="00CA4F7D"/>
    <w:rsid w:val="00CB21DD"/>
    <w:rsid w:val="00CC3A6E"/>
    <w:rsid w:val="00CD6B59"/>
    <w:rsid w:val="00CE6C87"/>
    <w:rsid w:val="00D01B80"/>
    <w:rsid w:val="00D119C8"/>
    <w:rsid w:val="00D2007E"/>
    <w:rsid w:val="00D24ADE"/>
    <w:rsid w:val="00D45585"/>
    <w:rsid w:val="00D60E02"/>
    <w:rsid w:val="00DA3566"/>
    <w:rsid w:val="00DB3D59"/>
    <w:rsid w:val="00DC139B"/>
    <w:rsid w:val="00DE5193"/>
    <w:rsid w:val="00DE551C"/>
    <w:rsid w:val="00E0036D"/>
    <w:rsid w:val="00E00651"/>
    <w:rsid w:val="00E00678"/>
    <w:rsid w:val="00E12B5D"/>
    <w:rsid w:val="00E130BC"/>
    <w:rsid w:val="00E150A3"/>
    <w:rsid w:val="00E250CF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B5999"/>
    <w:rsid w:val="00EC16D4"/>
    <w:rsid w:val="00ED077E"/>
    <w:rsid w:val="00ED13D1"/>
    <w:rsid w:val="00EF5657"/>
    <w:rsid w:val="00F02ABD"/>
    <w:rsid w:val="00F142F5"/>
    <w:rsid w:val="00F17A8A"/>
    <w:rsid w:val="00F3528E"/>
    <w:rsid w:val="00F4297C"/>
    <w:rsid w:val="00F4506B"/>
    <w:rsid w:val="00F501F1"/>
    <w:rsid w:val="00F508F0"/>
    <w:rsid w:val="00F5728C"/>
    <w:rsid w:val="00F70CF2"/>
    <w:rsid w:val="00F711F3"/>
    <w:rsid w:val="00F763D2"/>
    <w:rsid w:val="00F8005C"/>
    <w:rsid w:val="00F92BD6"/>
    <w:rsid w:val="00FB17D2"/>
    <w:rsid w:val="00FB3004"/>
    <w:rsid w:val="00FC4F7F"/>
    <w:rsid w:val="00FD23ED"/>
    <w:rsid w:val="00FD73D3"/>
    <w:rsid w:val="00FF01E2"/>
    <w:rsid w:val="00FF0560"/>
    <w:rsid w:val="00FF0EA9"/>
    <w:rsid w:val="01D51B44"/>
    <w:rsid w:val="03EC63C9"/>
    <w:rsid w:val="044E498E"/>
    <w:rsid w:val="09B71227"/>
    <w:rsid w:val="0A4F320E"/>
    <w:rsid w:val="0EFD148A"/>
    <w:rsid w:val="10572E1C"/>
    <w:rsid w:val="13E672DA"/>
    <w:rsid w:val="150B6384"/>
    <w:rsid w:val="152B22BF"/>
    <w:rsid w:val="17163A31"/>
    <w:rsid w:val="184C3483"/>
    <w:rsid w:val="1BFE6842"/>
    <w:rsid w:val="1C362480"/>
    <w:rsid w:val="1CF52E26"/>
    <w:rsid w:val="1D9C6312"/>
    <w:rsid w:val="24973DBB"/>
    <w:rsid w:val="27007912"/>
    <w:rsid w:val="297939AC"/>
    <w:rsid w:val="2F236894"/>
    <w:rsid w:val="2F2B5748"/>
    <w:rsid w:val="309335A5"/>
    <w:rsid w:val="382A0C93"/>
    <w:rsid w:val="38482EC7"/>
    <w:rsid w:val="3B46237C"/>
    <w:rsid w:val="3B9D177C"/>
    <w:rsid w:val="3CA56B3A"/>
    <w:rsid w:val="3ECC1952"/>
    <w:rsid w:val="40A3445C"/>
    <w:rsid w:val="43D83C99"/>
    <w:rsid w:val="484735C2"/>
    <w:rsid w:val="4A2277D9"/>
    <w:rsid w:val="50AD025B"/>
    <w:rsid w:val="50DC644B"/>
    <w:rsid w:val="51B03B5F"/>
    <w:rsid w:val="527728CF"/>
    <w:rsid w:val="57266671"/>
    <w:rsid w:val="58906498"/>
    <w:rsid w:val="5C052D02"/>
    <w:rsid w:val="621041A6"/>
    <w:rsid w:val="6E1F5E9D"/>
    <w:rsid w:val="6E6E472E"/>
    <w:rsid w:val="72AB79C6"/>
    <w:rsid w:val="75947170"/>
    <w:rsid w:val="776D5A49"/>
    <w:rsid w:val="7B8F3F36"/>
    <w:rsid w:val="7C4B5523"/>
    <w:rsid w:val="7D4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52</Words>
  <Characters>303</Characters>
  <Lines>2</Lines>
  <Paragraphs>1</Paragraphs>
  <TotalTime>0</TotalTime>
  <ScaleCrop>false</ScaleCrop>
  <LinksUpToDate>false</LinksUpToDate>
  <CharactersWithSpaces>35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02:13:00Z</dcterms:created>
  <dc:creator>DELL</dc:creator>
  <cp:lastModifiedBy>逆风中的鸟巢</cp:lastModifiedBy>
  <dcterms:modified xsi:type="dcterms:W3CDTF">2024-02-29T03:38:5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0A003656A8D45FD893F2E2D453AD307_12</vt:lpwstr>
  </property>
</Properties>
</file>